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033" w:rsidRPr="0097028C" w:rsidRDefault="00A16C9A">
      <w:pPr>
        <w:rPr>
          <w:rFonts w:ascii="Times New Roman" w:hAnsi="Times New Roman" w:cs="Times New Roman"/>
        </w:rPr>
      </w:pPr>
      <w:bookmarkStart w:id="0" w:name="_GoBack"/>
      <w:r w:rsidRPr="00A16C9A">
        <w:rPr>
          <w:rFonts w:ascii="Times New Roman" w:hAnsi="Times New Roman" w:cs="Times New Roman"/>
          <w:b/>
        </w:rPr>
        <w:t>ii)</w:t>
      </w:r>
      <w:r>
        <w:rPr>
          <w:rFonts w:ascii="Times New Roman" w:hAnsi="Times New Roman" w:cs="Times New Roman"/>
        </w:rPr>
        <w:t xml:space="preserve"> </w:t>
      </w:r>
      <w:bookmarkEnd w:id="0"/>
      <w:r w:rsidR="00F279D3" w:rsidRPr="0097028C">
        <w:rPr>
          <w:rFonts w:ascii="Times New Roman" w:hAnsi="Times New Roman" w:cs="Times New Roman"/>
          <w:b/>
        </w:rPr>
        <w:t>Transport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716"/>
      </w:tblGrid>
      <w:tr w:rsidR="00F279D3" w:rsidTr="0097028C">
        <w:trPr>
          <w:trHeight w:val="2870"/>
        </w:trPr>
        <w:tc>
          <w:tcPr>
            <w:tcW w:w="4646" w:type="dxa"/>
          </w:tcPr>
          <w:p w:rsidR="00F279D3" w:rsidRDefault="00F279D3">
            <w:r>
              <w:rPr>
                <w:noProof/>
              </w:rPr>
              <w:drawing>
                <wp:inline distT="0" distB="0" distL="0" distR="0" wp14:anchorId="794014E9" wp14:editId="2A6F3584">
                  <wp:extent cx="2734310" cy="1759788"/>
                  <wp:effectExtent l="0" t="0" r="8890" b="1206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704" w:type="dxa"/>
          </w:tcPr>
          <w:p w:rsidR="00F279D3" w:rsidRDefault="00F279D3">
            <w:r>
              <w:rPr>
                <w:noProof/>
              </w:rPr>
              <w:drawing>
                <wp:inline distT="0" distB="0" distL="0" distR="0" wp14:anchorId="0968EBDC" wp14:editId="192D1C3C">
                  <wp:extent cx="2854960" cy="1777041"/>
                  <wp:effectExtent l="0" t="0" r="2540" b="13970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D3762C" w:rsidRDefault="00D376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1012"/>
        <w:gridCol w:w="1277"/>
        <w:gridCol w:w="705"/>
        <w:gridCol w:w="750"/>
        <w:gridCol w:w="222"/>
        <w:gridCol w:w="1146"/>
        <w:gridCol w:w="1143"/>
        <w:gridCol w:w="705"/>
        <w:gridCol w:w="750"/>
      </w:tblGrid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ZQ</w:t>
            </w:r>
          </w:p>
        </w:tc>
        <w:tc>
          <w:tcPr>
            <w:tcW w:w="0" w:type="auto"/>
            <w:gridSpan w:val="4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ical to basal transport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to apical transport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in 2ml (pmoles)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in 2ml (pmoles)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(min)</w:t>
            </w:r>
          </w:p>
        </w:tc>
        <w:tc>
          <w:tcPr>
            <w:tcW w:w="0" w:type="auto"/>
            <w:noWrap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r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EV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oles)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EV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2.0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6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3.05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40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.0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26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3.99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.4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.14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4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2.74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96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8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2.39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78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2.7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0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3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.68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0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7.30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8.3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18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9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65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2.42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9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02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22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9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32.95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5.5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24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48</w:t>
            </w:r>
          </w:p>
        </w:tc>
        <w:tc>
          <w:tcPr>
            <w:tcW w:w="0" w:type="auto"/>
            <w:vMerge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9.5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48</w:t>
            </w: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5.44</w:t>
            </w:r>
          </w:p>
        </w:tc>
        <w:tc>
          <w:tcPr>
            <w:tcW w:w="0" w:type="auto"/>
            <w:vMerge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7.61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82</w:t>
            </w: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ZQ+SQV </w:t>
            </w:r>
          </w:p>
        </w:tc>
        <w:tc>
          <w:tcPr>
            <w:tcW w:w="0" w:type="auto"/>
            <w:gridSpan w:val="4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ical to basal transport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to apical transport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in 2ml (pmoles)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ount in 2ml (pmoles)</w:t>
            </w: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B35E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(min)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sz w:val="20"/>
                <w:szCs w:val="20"/>
              </w:rPr>
              <w:t>Donor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sz w:val="20"/>
                <w:szCs w:val="20"/>
              </w:rPr>
              <w:t>Receiver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moles)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moles)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3.8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.6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2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64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.2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70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.4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2.4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66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6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9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5.6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16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7.25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3.36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0.0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.72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1.7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55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.86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4.2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6.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0.46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4.28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0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8.0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.22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.88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5.70</w:t>
            </w: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4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7.60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9.78</w:t>
            </w:r>
          </w:p>
        </w:tc>
        <w:tc>
          <w:tcPr>
            <w:tcW w:w="0" w:type="auto"/>
            <w:vMerge w:val="restart"/>
            <w:vAlign w:val="center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21.69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06</w:t>
            </w:r>
          </w:p>
        </w:tc>
        <w:tc>
          <w:tcPr>
            <w:tcW w:w="0" w:type="auto"/>
            <w:vMerge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2.60</w:t>
            </w: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66B34" w:rsidRPr="00766B34" w:rsidTr="00766B34">
        <w:trPr>
          <w:cantSplit/>
        </w:trPr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42</w:t>
            </w:r>
          </w:p>
        </w:tc>
        <w:tc>
          <w:tcPr>
            <w:tcW w:w="0" w:type="auto"/>
            <w:vMerge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0" w:type="auto"/>
            <w:noWrap/>
            <w:hideMark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6B3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14</w:t>
            </w: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</w:tcPr>
          <w:p w:rsidR="00766B34" w:rsidRPr="00766B34" w:rsidRDefault="00766B34" w:rsidP="00766B3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D3762C" w:rsidRDefault="00D3762C"/>
    <w:sectPr w:rsidR="00D3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B2E"/>
    <w:rsid w:val="000408E7"/>
    <w:rsid w:val="000B04A0"/>
    <w:rsid w:val="00346033"/>
    <w:rsid w:val="00412B2E"/>
    <w:rsid w:val="005B7111"/>
    <w:rsid w:val="00703FA1"/>
    <w:rsid w:val="00766B34"/>
    <w:rsid w:val="00902D94"/>
    <w:rsid w:val="0097028C"/>
    <w:rsid w:val="00A12B2A"/>
    <w:rsid w:val="00A16C9A"/>
    <w:rsid w:val="00AE42E5"/>
    <w:rsid w:val="00B76295"/>
    <w:rsid w:val="00D3762C"/>
    <w:rsid w:val="00E117B3"/>
    <w:rsid w:val="00F2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91851"/>
  <w15:chartTrackingRefBased/>
  <w15:docId w15:val="{1CC407BF-54F6-4983-A8C5-C6E413E0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23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GB"/>
            </a:pPr>
            <a:r>
              <a:rPr lang="en-US"/>
              <a:t>PZQ transport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P PZQ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ransport!$F$23:$F$26</c:f>
                <c:numCache>
                  <c:formatCode>General</c:formatCode>
                  <c:ptCount val="4"/>
                  <c:pt idx="0">
                    <c:v>1.8657974166559459</c:v>
                  </c:pt>
                  <c:pt idx="1">
                    <c:v>0.31432467291003485</c:v>
                  </c:pt>
                  <c:pt idx="2">
                    <c:v>0.62385895841928785</c:v>
                  </c:pt>
                  <c:pt idx="3">
                    <c:v>2.2870359274251304</c:v>
                  </c:pt>
                </c:numCache>
              </c:numRef>
            </c:plus>
            <c:minus>
              <c:numRef>
                <c:f>Transport!$F$23:$F$26</c:f>
                <c:numCache>
                  <c:formatCode>General</c:formatCode>
                  <c:ptCount val="4"/>
                  <c:pt idx="0">
                    <c:v>1.8657974166559459</c:v>
                  </c:pt>
                  <c:pt idx="1">
                    <c:v>0.31432467291003485</c:v>
                  </c:pt>
                  <c:pt idx="2">
                    <c:v>0.62385895841928785</c:v>
                  </c:pt>
                  <c:pt idx="3">
                    <c:v>2.2870359274251304</c:v>
                  </c:pt>
                </c:numCache>
              </c:numRef>
            </c:minus>
          </c:errBars>
          <c:cat>
            <c:numRef>
              <c:f>Transport!$A$23:$A$26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cat>
          <c:val>
            <c:numRef>
              <c:f>Transport!$E$23:$E$26</c:f>
              <c:numCache>
                <c:formatCode>0.00</c:formatCode>
                <c:ptCount val="4"/>
                <c:pt idx="0">
                  <c:v>15.06</c:v>
                </c:pt>
                <c:pt idx="1">
                  <c:v>22.74</c:v>
                </c:pt>
                <c:pt idx="2">
                  <c:v>27.3</c:v>
                </c:pt>
                <c:pt idx="3">
                  <c:v>32.95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22-498A-8D87-68166800B79D}"/>
            </c:ext>
          </c:extLst>
        </c:ser>
        <c:ser>
          <c:idx val="1"/>
          <c:order val="1"/>
          <c:tx>
            <c:v>BL PZQ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ransport!$L$23:$L$26</c:f>
                <c:numCache>
                  <c:formatCode>General</c:formatCode>
                  <c:ptCount val="4"/>
                  <c:pt idx="0">
                    <c:v>0.47286361670147564</c:v>
                  </c:pt>
                  <c:pt idx="1">
                    <c:v>0.91658787540166253</c:v>
                  </c:pt>
                  <c:pt idx="2">
                    <c:v>1.980706944502391</c:v>
                  </c:pt>
                  <c:pt idx="3">
                    <c:v>3.3453848806975865</c:v>
                  </c:pt>
                </c:numCache>
              </c:numRef>
            </c:plus>
            <c:minus>
              <c:numRef>
                <c:f>Transport!$L$23:$L$26</c:f>
                <c:numCache>
                  <c:formatCode>General</c:formatCode>
                  <c:ptCount val="4"/>
                  <c:pt idx="0">
                    <c:v>0.47286361670147564</c:v>
                  </c:pt>
                  <c:pt idx="1">
                    <c:v>0.91658787540166253</c:v>
                  </c:pt>
                  <c:pt idx="2">
                    <c:v>1.980706944502391</c:v>
                  </c:pt>
                  <c:pt idx="3">
                    <c:v>3.3453848806975865</c:v>
                  </c:pt>
                </c:numCache>
              </c:numRef>
            </c:minus>
          </c:errBars>
          <c:cat>
            <c:numRef>
              <c:f>Transport!$A$23:$A$26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cat>
          <c:val>
            <c:numRef>
              <c:f>Transport!$K$23:$K$26</c:f>
              <c:numCache>
                <c:formatCode>0.00</c:formatCode>
                <c:ptCount val="4"/>
                <c:pt idx="0">
                  <c:v>16.599999999999998</c:v>
                </c:pt>
                <c:pt idx="1">
                  <c:v>20.806666666666668</c:v>
                </c:pt>
                <c:pt idx="2">
                  <c:v>23.939999999999998</c:v>
                </c:pt>
                <c:pt idx="3">
                  <c:v>29.17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22-498A-8D87-68166800B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9057024"/>
        <c:axId val="99075968"/>
      </c:lineChart>
      <c:catAx>
        <c:axId val="99057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99075968"/>
        <c:crosses val="autoZero"/>
        <c:auto val="1"/>
        <c:lblAlgn val="ctr"/>
        <c:lblOffset val="100"/>
        <c:noMultiLvlLbl val="0"/>
      </c:catAx>
      <c:valAx>
        <c:axId val="990759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Transport(pmoles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99057024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lang="en-GB"/>
            </a:pPr>
            <a:r>
              <a:rPr lang="en-US"/>
              <a:t>PZQ + SQV transport</a:t>
            </a: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P PZQ+SQV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ransport!$F$30:$F$33</c:f>
                <c:numCache>
                  <c:formatCode>General</c:formatCode>
                  <c:ptCount val="4"/>
                  <c:pt idx="0">
                    <c:v>2.4683867876273662</c:v>
                  </c:pt>
                  <c:pt idx="1">
                    <c:v>1.0301456207740738</c:v>
                  </c:pt>
                  <c:pt idx="2">
                    <c:v>2.1221687020592879</c:v>
                  </c:pt>
                  <c:pt idx="3">
                    <c:v>0.78519636609789278</c:v>
                  </c:pt>
                </c:numCache>
              </c:numRef>
            </c:plus>
            <c:minus>
              <c:numRef>
                <c:f>Transport!$F$30:$F$33</c:f>
                <c:numCache>
                  <c:formatCode>General</c:formatCode>
                  <c:ptCount val="4"/>
                  <c:pt idx="0">
                    <c:v>2.4683867876273662</c:v>
                  </c:pt>
                  <c:pt idx="1">
                    <c:v>1.0301456207740738</c:v>
                  </c:pt>
                  <c:pt idx="2">
                    <c:v>2.1221687020592879</c:v>
                  </c:pt>
                  <c:pt idx="3">
                    <c:v>0.78519636609789278</c:v>
                  </c:pt>
                </c:numCache>
              </c:numRef>
            </c:minus>
          </c:errBars>
          <c:cat>
            <c:numRef>
              <c:f>Transport!$A$30:$A$33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cat>
          <c:val>
            <c:numRef>
              <c:f>Transport!$E$30:$E$33</c:f>
              <c:numCache>
                <c:formatCode>0.00</c:formatCode>
                <c:ptCount val="4"/>
                <c:pt idx="0">
                  <c:v>10.446666666666665</c:v>
                </c:pt>
                <c:pt idx="1">
                  <c:v>21.24</c:v>
                </c:pt>
                <c:pt idx="2">
                  <c:v>26.22</c:v>
                </c:pt>
                <c:pt idx="3">
                  <c:v>30.966666666666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CC-45C9-80F1-A99278A6DC8E}"/>
            </c:ext>
          </c:extLst>
        </c:ser>
        <c:ser>
          <c:idx val="1"/>
          <c:order val="1"/>
          <c:tx>
            <c:v>BL PZQ+SQV</c:v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ransport!$L$30:$L$33</c:f>
                <c:numCache>
                  <c:formatCode>General</c:formatCode>
                  <c:ptCount val="4"/>
                  <c:pt idx="0">
                    <c:v>2.6345651127526404</c:v>
                  </c:pt>
                  <c:pt idx="1">
                    <c:v>2.1887287025424991</c:v>
                  </c:pt>
                  <c:pt idx="2">
                    <c:v>0.72231110564169776</c:v>
                  </c:pt>
                  <c:pt idx="3">
                    <c:v>2.5607030284669872</c:v>
                  </c:pt>
                </c:numCache>
              </c:numRef>
            </c:plus>
            <c:minus>
              <c:numRef>
                <c:f>Transport!$L$30:$L$33</c:f>
                <c:numCache>
                  <c:formatCode>General</c:formatCode>
                  <c:ptCount val="4"/>
                  <c:pt idx="0">
                    <c:v>2.6345651127526404</c:v>
                  </c:pt>
                  <c:pt idx="1">
                    <c:v>2.1887287025424991</c:v>
                  </c:pt>
                  <c:pt idx="2">
                    <c:v>0.72231110564169776</c:v>
                  </c:pt>
                  <c:pt idx="3">
                    <c:v>2.5607030284669872</c:v>
                  </c:pt>
                </c:numCache>
              </c:numRef>
            </c:minus>
          </c:errBars>
          <c:cat>
            <c:numRef>
              <c:f>Transport!$A$30:$A$33</c:f>
              <c:numCache>
                <c:formatCode>General</c:formatCode>
                <c:ptCount val="4"/>
                <c:pt idx="0">
                  <c:v>60</c:v>
                </c:pt>
                <c:pt idx="1">
                  <c:v>120</c:v>
                </c:pt>
                <c:pt idx="2">
                  <c:v>180</c:v>
                </c:pt>
                <c:pt idx="3">
                  <c:v>240</c:v>
                </c:pt>
              </c:numCache>
            </c:numRef>
          </c:cat>
          <c:val>
            <c:numRef>
              <c:f>Transport!$K$30:$K$33</c:f>
              <c:numCache>
                <c:formatCode>0.00</c:formatCode>
                <c:ptCount val="4"/>
                <c:pt idx="0">
                  <c:v>11.666666666666666</c:v>
                </c:pt>
                <c:pt idx="1">
                  <c:v>17.246666666666666</c:v>
                </c:pt>
                <c:pt idx="2">
                  <c:v>25.066666666666666</c:v>
                </c:pt>
                <c:pt idx="3">
                  <c:v>29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CC-45C9-80F1-A99278A6DC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9110272"/>
        <c:axId val="99120640"/>
      </c:lineChart>
      <c:catAx>
        <c:axId val="99110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Time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99120640"/>
        <c:crosses val="autoZero"/>
        <c:auto val="1"/>
        <c:lblAlgn val="ctr"/>
        <c:lblOffset val="100"/>
        <c:noMultiLvlLbl val="0"/>
      </c:catAx>
      <c:valAx>
        <c:axId val="99120640"/>
        <c:scaling>
          <c:orientation val="minMax"/>
          <c:max val="4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Transport (pmoles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99110272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gen</dc:creator>
  <cp:keywords/>
  <dc:description/>
  <cp:lastModifiedBy>Dr. Kigen</cp:lastModifiedBy>
  <cp:revision>13</cp:revision>
  <dcterms:created xsi:type="dcterms:W3CDTF">2017-02-17T07:24:00Z</dcterms:created>
  <dcterms:modified xsi:type="dcterms:W3CDTF">2017-02-17T10:09:00Z</dcterms:modified>
</cp:coreProperties>
</file>